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63D" w:rsidRDefault="0045325F" w:rsidP="007457C2">
      <w:pPr>
        <w:ind w:firstLine="0"/>
        <w:rPr>
          <w:lang w:val="en-US"/>
        </w:rPr>
      </w:pPr>
      <w:bookmarkStart w:id="0" w:name="_Toc352952842"/>
      <w:r>
        <w:rPr>
          <w:b/>
        </w:rPr>
        <w:t>Table</w:t>
      </w:r>
      <w:r w:rsidR="0011049F">
        <w:rPr>
          <w:b/>
        </w:rPr>
        <w:t xml:space="preserve"> S2</w:t>
      </w:r>
      <w:r w:rsidR="007F163D" w:rsidRPr="00C21FA9">
        <w:rPr>
          <w:lang w:val="en-US"/>
        </w:rPr>
        <w:t>:</w:t>
      </w:r>
      <w:r w:rsidR="007F163D">
        <w:rPr>
          <w:lang w:val="en-US"/>
        </w:rPr>
        <w:t xml:space="preserve"> The change in species composition (presence/absence data) of cereal weeds observed during the </w:t>
      </w:r>
      <w:r w:rsidR="00B04928">
        <w:rPr>
          <w:lang w:val="en-US"/>
        </w:rPr>
        <w:t>2</w:t>
      </w:r>
      <w:r w:rsidR="007F163D">
        <w:rPr>
          <w:lang w:val="en-US"/>
        </w:rPr>
        <w:t>-months survey of 100 samples along the soil gradient.</w:t>
      </w:r>
    </w:p>
    <w:tbl>
      <w:tblPr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4200"/>
        <w:gridCol w:w="1560"/>
        <w:gridCol w:w="2880"/>
      </w:tblGrid>
      <w:tr w:rsidR="007F163D" w:rsidTr="00554F19"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</w:tcPr>
          <w:p w:rsidR="007F163D" w:rsidRPr="00297CB5" w:rsidRDefault="007F163D" w:rsidP="00554F19">
            <w:pPr>
              <w:spacing w:line="300" w:lineRule="auto"/>
              <w:rPr>
                <w:lang w:val="en-US"/>
              </w:rPr>
            </w:pPr>
          </w:p>
        </w:tc>
        <w:tc>
          <w:tcPr>
            <w:tcW w:w="4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163D" w:rsidRDefault="007F163D" w:rsidP="00554F19">
            <w:pPr>
              <w:spacing w:line="300" w:lineRule="auto"/>
              <w:jc w:val="center"/>
            </w:pPr>
            <w:r>
              <w:t>Shared species</w:t>
            </w:r>
          </w:p>
        </w:tc>
      </w:tr>
      <w:tr w:rsidR="007F163D" w:rsidTr="00554F19">
        <w:tc>
          <w:tcPr>
            <w:tcW w:w="4200" w:type="dxa"/>
            <w:tcBorders>
              <w:bottom w:val="single" w:sz="4" w:space="0" w:color="auto"/>
            </w:tcBorders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</w:pPr>
            <w:r>
              <w:t>Visual zones in polluted cereal fiel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Numb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% of total in both zones</w:t>
            </w:r>
          </w:p>
        </w:tc>
      </w:tr>
      <w:tr w:rsidR="007F163D" w:rsidTr="00554F19"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</w:tcPr>
          <w:p w:rsidR="007F163D" w:rsidRDefault="007F163D" w:rsidP="00554F19">
            <w:pPr>
              <w:spacing w:line="300" w:lineRule="auto"/>
              <w:ind w:firstLine="34"/>
            </w:pPr>
            <w:r>
              <w:t>1 and 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76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7F163D" w:rsidRPr="007E666C" w:rsidRDefault="007F163D" w:rsidP="00554F19">
            <w:pPr>
              <w:spacing w:line="300" w:lineRule="auto"/>
              <w:ind w:firstLine="0"/>
              <w:jc w:val="center"/>
            </w:pPr>
            <w:r>
              <w:t>95.0</w:t>
            </w:r>
          </w:p>
        </w:tc>
      </w:tr>
      <w:tr w:rsidR="007F163D" w:rsidTr="00554F19">
        <w:tc>
          <w:tcPr>
            <w:tcW w:w="420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34"/>
            </w:pPr>
            <w:r>
              <w:t>1 and 3</w:t>
            </w:r>
          </w:p>
        </w:tc>
        <w:tc>
          <w:tcPr>
            <w:tcW w:w="156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73</w:t>
            </w:r>
          </w:p>
        </w:tc>
        <w:tc>
          <w:tcPr>
            <w:tcW w:w="2880" w:type="dxa"/>
            <w:shd w:val="clear" w:color="auto" w:fill="auto"/>
          </w:tcPr>
          <w:p w:rsidR="007F163D" w:rsidRPr="007E666C" w:rsidRDefault="007F163D" w:rsidP="00554F19">
            <w:pPr>
              <w:spacing w:line="300" w:lineRule="auto"/>
              <w:ind w:firstLine="0"/>
              <w:jc w:val="center"/>
            </w:pPr>
            <w:r>
              <w:t>93.4</w:t>
            </w:r>
          </w:p>
        </w:tc>
      </w:tr>
      <w:tr w:rsidR="007F163D" w:rsidTr="00554F19">
        <w:tc>
          <w:tcPr>
            <w:tcW w:w="420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34"/>
            </w:pPr>
            <w:r>
              <w:t>1 and 4</w:t>
            </w:r>
          </w:p>
        </w:tc>
        <w:tc>
          <w:tcPr>
            <w:tcW w:w="156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53</w:t>
            </w:r>
          </w:p>
        </w:tc>
        <w:tc>
          <w:tcPr>
            <w:tcW w:w="288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63.1</w:t>
            </w:r>
          </w:p>
        </w:tc>
      </w:tr>
      <w:tr w:rsidR="007F163D" w:rsidTr="00554F19">
        <w:tc>
          <w:tcPr>
            <w:tcW w:w="420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34"/>
            </w:pPr>
            <w:r>
              <w:t>2 and 3</w:t>
            </w:r>
          </w:p>
        </w:tc>
        <w:tc>
          <w:tcPr>
            <w:tcW w:w="156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76</w:t>
            </w:r>
          </w:p>
        </w:tc>
        <w:tc>
          <w:tcPr>
            <w:tcW w:w="288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89.4</w:t>
            </w:r>
          </w:p>
        </w:tc>
      </w:tr>
      <w:tr w:rsidR="007F163D" w:rsidTr="00554F19">
        <w:tc>
          <w:tcPr>
            <w:tcW w:w="420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34"/>
            </w:pPr>
            <w:r>
              <w:t>2 and 4</w:t>
            </w:r>
          </w:p>
        </w:tc>
        <w:tc>
          <w:tcPr>
            <w:tcW w:w="156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56</w:t>
            </w:r>
          </w:p>
        </w:tc>
        <w:tc>
          <w:tcPr>
            <w:tcW w:w="2880" w:type="dxa"/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65.9</w:t>
            </w:r>
          </w:p>
        </w:tc>
      </w:tr>
      <w:tr w:rsidR="007F163D" w:rsidTr="00554F19">
        <w:tc>
          <w:tcPr>
            <w:tcW w:w="4200" w:type="dxa"/>
            <w:tcBorders>
              <w:bottom w:val="single" w:sz="4" w:space="0" w:color="auto"/>
            </w:tcBorders>
            <w:shd w:val="clear" w:color="auto" w:fill="auto"/>
          </w:tcPr>
          <w:p w:rsidR="007F163D" w:rsidRDefault="007F163D" w:rsidP="00554F19">
            <w:pPr>
              <w:spacing w:line="300" w:lineRule="auto"/>
              <w:ind w:firstLine="34"/>
            </w:pPr>
            <w:r>
              <w:t>3 and 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60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:rsidR="007F163D" w:rsidRDefault="007F163D" w:rsidP="00554F19">
            <w:pPr>
              <w:spacing w:line="300" w:lineRule="auto"/>
              <w:ind w:firstLine="0"/>
              <w:jc w:val="center"/>
            </w:pPr>
            <w:r>
              <w:t>73.2</w:t>
            </w:r>
          </w:p>
        </w:tc>
      </w:tr>
      <w:bookmarkEnd w:id="0"/>
    </w:tbl>
    <w:p w:rsidR="006F6506" w:rsidRDefault="006F6506" w:rsidP="007F163D">
      <w:pPr>
        <w:pStyle w:val="Caption"/>
        <w:spacing w:before="0" w:after="0" w:line="240" w:lineRule="auto"/>
        <w:ind w:firstLine="720"/>
        <w:rPr>
          <w:lang w:val="en-US"/>
        </w:rPr>
      </w:pPr>
    </w:p>
    <w:sectPr w:rsidR="006F6506" w:rsidSect="007457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ACF" w:rsidRDefault="00150ACF" w:rsidP="006F6506">
      <w:pPr>
        <w:spacing w:line="240" w:lineRule="auto"/>
      </w:pPr>
      <w:r>
        <w:separator/>
      </w:r>
    </w:p>
  </w:endnote>
  <w:endnote w:type="continuationSeparator" w:id="0">
    <w:p w:rsidR="00150ACF" w:rsidRDefault="00150ACF" w:rsidP="006F65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7C2" w:rsidRDefault="007457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0754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6506" w:rsidRDefault="00150ACF">
        <w:pPr>
          <w:pStyle w:val="Footer"/>
          <w:jc w:val="right"/>
        </w:pPr>
      </w:p>
      <w:bookmarkStart w:id="1" w:name="_GoBack" w:displacedByCustomXml="next"/>
      <w:bookmarkEnd w:id="1" w:displacedByCustomXml="next"/>
    </w:sdtContent>
  </w:sdt>
  <w:p w:rsidR="006F6506" w:rsidRDefault="006F650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7C2" w:rsidRDefault="007457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ACF" w:rsidRDefault="00150ACF" w:rsidP="006F6506">
      <w:pPr>
        <w:spacing w:line="240" w:lineRule="auto"/>
      </w:pPr>
      <w:r>
        <w:separator/>
      </w:r>
    </w:p>
  </w:footnote>
  <w:footnote w:type="continuationSeparator" w:id="0">
    <w:p w:rsidR="00150ACF" w:rsidRDefault="00150ACF" w:rsidP="006F65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7C2" w:rsidRDefault="007457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7C2" w:rsidRDefault="007457C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7C2" w:rsidRDefault="007457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89C"/>
    <w:rsid w:val="00042CB0"/>
    <w:rsid w:val="00047DD7"/>
    <w:rsid w:val="0011049F"/>
    <w:rsid w:val="001253EC"/>
    <w:rsid w:val="00150ACF"/>
    <w:rsid w:val="00193BF3"/>
    <w:rsid w:val="001C752E"/>
    <w:rsid w:val="001D1BB3"/>
    <w:rsid w:val="002511F0"/>
    <w:rsid w:val="002C21D2"/>
    <w:rsid w:val="002D4660"/>
    <w:rsid w:val="002F6590"/>
    <w:rsid w:val="00304F45"/>
    <w:rsid w:val="00322076"/>
    <w:rsid w:val="003A3333"/>
    <w:rsid w:val="00434E6B"/>
    <w:rsid w:val="0045325F"/>
    <w:rsid w:val="0045409C"/>
    <w:rsid w:val="00490C1F"/>
    <w:rsid w:val="004D39F9"/>
    <w:rsid w:val="004E4094"/>
    <w:rsid w:val="00550B01"/>
    <w:rsid w:val="00554F19"/>
    <w:rsid w:val="005D157E"/>
    <w:rsid w:val="005E7FDB"/>
    <w:rsid w:val="006023ED"/>
    <w:rsid w:val="006131A0"/>
    <w:rsid w:val="00622D56"/>
    <w:rsid w:val="00690476"/>
    <w:rsid w:val="006B1A1A"/>
    <w:rsid w:val="006C1E85"/>
    <w:rsid w:val="006F6506"/>
    <w:rsid w:val="0073456A"/>
    <w:rsid w:val="007457C2"/>
    <w:rsid w:val="007B2FF5"/>
    <w:rsid w:val="007E2929"/>
    <w:rsid w:val="007F163D"/>
    <w:rsid w:val="008143AB"/>
    <w:rsid w:val="00815389"/>
    <w:rsid w:val="008475E0"/>
    <w:rsid w:val="008F5BE4"/>
    <w:rsid w:val="009316DB"/>
    <w:rsid w:val="00951876"/>
    <w:rsid w:val="009522B2"/>
    <w:rsid w:val="009B03E1"/>
    <w:rsid w:val="009C35E1"/>
    <w:rsid w:val="009D001C"/>
    <w:rsid w:val="009E4FCD"/>
    <w:rsid w:val="00A3102E"/>
    <w:rsid w:val="00A861FD"/>
    <w:rsid w:val="00A9567C"/>
    <w:rsid w:val="00AA0DEC"/>
    <w:rsid w:val="00AB3409"/>
    <w:rsid w:val="00B02BC2"/>
    <w:rsid w:val="00B04928"/>
    <w:rsid w:val="00B04AE2"/>
    <w:rsid w:val="00B57E57"/>
    <w:rsid w:val="00BB69CD"/>
    <w:rsid w:val="00BC3C94"/>
    <w:rsid w:val="00BD0E35"/>
    <w:rsid w:val="00C43640"/>
    <w:rsid w:val="00C44CC4"/>
    <w:rsid w:val="00C83315"/>
    <w:rsid w:val="00D10A7D"/>
    <w:rsid w:val="00D169BE"/>
    <w:rsid w:val="00D31A3F"/>
    <w:rsid w:val="00DA2219"/>
    <w:rsid w:val="00E245E5"/>
    <w:rsid w:val="00ED29B0"/>
    <w:rsid w:val="00EF55AF"/>
    <w:rsid w:val="00F07CD5"/>
    <w:rsid w:val="00F15BBD"/>
    <w:rsid w:val="00F50455"/>
    <w:rsid w:val="00F62281"/>
    <w:rsid w:val="00FB14D5"/>
    <w:rsid w:val="00FC662D"/>
    <w:rsid w:val="00FD0060"/>
    <w:rsid w:val="00FE66AB"/>
    <w:rsid w:val="00FE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cp:lastPrinted>2014-04-16T12:21:00Z</cp:lastPrinted>
  <dcterms:created xsi:type="dcterms:W3CDTF">2014-11-13T13:25:00Z</dcterms:created>
  <dcterms:modified xsi:type="dcterms:W3CDTF">2014-11-13T13:25:00Z</dcterms:modified>
</cp:coreProperties>
</file>